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xls" ContentType="application/vnd.ms-exce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20F505" w14:textId="77777777" w:rsidR="004B5BAC" w:rsidRPr="00C165DD" w:rsidRDefault="004B5BAC" w:rsidP="004B5BAC">
      <w:pPr>
        <w:widowControl w:val="0"/>
        <w:autoSpaceDE w:val="0"/>
        <w:autoSpaceDN w:val="0"/>
        <w:adjustRightInd w:val="0"/>
        <w:spacing w:after="240"/>
        <w:jc w:val="center"/>
        <w:rPr>
          <w:rFonts w:ascii="Arial" w:hAnsi="Arial" w:cs="Arial"/>
          <w:b/>
          <w:sz w:val="22"/>
        </w:rPr>
      </w:pPr>
      <w:bookmarkStart w:id="0" w:name="_GoBack"/>
      <w:bookmarkEnd w:id="0"/>
    </w:p>
    <w:p w14:paraId="57132573" w14:textId="60DB6D2C" w:rsidR="002929FE" w:rsidRPr="00C165DD" w:rsidRDefault="00D00AF0" w:rsidP="00A37EEC">
      <w:pPr>
        <w:widowControl w:val="0"/>
        <w:autoSpaceDE w:val="0"/>
        <w:autoSpaceDN w:val="0"/>
        <w:adjustRightInd w:val="0"/>
        <w:spacing w:after="240"/>
        <w:jc w:val="center"/>
        <w:rPr>
          <w:rFonts w:ascii="Arial" w:hAnsi="Arial" w:cs="Arial"/>
          <w:b/>
          <w:sz w:val="22"/>
        </w:rPr>
      </w:pPr>
      <w:r w:rsidRPr="00C165DD">
        <w:rPr>
          <w:rFonts w:ascii="Arial" w:hAnsi="Arial" w:cs="Arial"/>
          <w:b/>
          <w:sz w:val="22"/>
        </w:rPr>
        <w:t>Supplement</w:t>
      </w:r>
      <w:r w:rsidR="004B5BAC" w:rsidRPr="00C165DD">
        <w:rPr>
          <w:rFonts w:ascii="Arial" w:hAnsi="Arial" w:cs="Arial"/>
          <w:b/>
          <w:sz w:val="22"/>
        </w:rPr>
        <w:t>ary Material</w:t>
      </w:r>
    </w:p>
    <w:p w14:paraId="4D91C65C" w14:textId="77777777" w:rsidR="00760955" w:rsidRPr="00C165DD" w:rsidRDefault="00760955" w:rsidP="004B5BAC">
      <w:pPr>
        <w:rPr>
          <w:rFonts w:ascii="Arial" w:hAnsi="Arial" w:cs="Arial"/>
          <w:b/>
          <w:sz w:val="22"/>
        </w:rPr>
      </w:pPr>
    </w:p>
    <w:p w14:paraId="6C7387E4" w14:textId="524DF073" w:rsidR="00760955" w:rsidRPr="00C165DD" w:rsidRDefault="00760955" w:rsidP="004B5BAC">
      <w:pPr>
        <w:rPr>
          <w:rFonts w:ascii="Arial" w:hAnsi="Arial" w:cs="Arial"/>
          <w:b/>
          <w:sz w:val="22"/>
        </w:rPr>
      </w:pPr>
      <w:r w:rsidRPr="00C165DD">
        <w:rPr>
          <w:rFonts w:ascii="Arial" w:hAnsi="Arial" w:cs="Arial"/>
          <w:b/>
          <w:sz w:val="22"/>
        </w:rPr>
        <w:t>Supplementary Methods</w:t>
      </w:r>
    </w:p>
    <w:p w14:paraId="72340FC5" w14:textId="77777777" w:rsidR="00760955" w:rsidRPr="00C165DD" w:rsidRDefault="00760955" w:rsidP="004B5BAC">
      <w:pPr>
        <w:rPr>
          <w:rFonts w:ascii="Arial" w:hAnsi="Arial" w:cs="Arial"/>
          <w:b/>
          <w:sz w:val="22"/>
        </w:rPr>
      </w:pPr>
    </w:p>
    <w:p w14:paraId="130E5D99" w14:textId="77777777" w:rsidR="00760955" w:rsidRPr="00C165DD" w:rsidRDefault="00760955" w:rsidP="004B5BAC">
      <w:pPr>
        <w:rPr>
          <w:rFonts w:ascii="Arial" w:hAnsi="Arial" w:cs="Arial"/>
          <w:b/>
          <w:sz w:val="22"/>
        </w:rPr>
      </w:pPr>
    </w:p>
    <w:p w14:paraId="381A029E" w14:textId="66252C8B" w:rsidR="00C51FFC" w:rsidRPr="00C165DD" w:rsidRDefault="005F461E" w:rsidP="004B5BAC">
      <w:pPr>
        <w:rPr>
          <w:rFonts w:ascii="Arial" w:hAnsi="Arial" w:cs="Arial"/>
          <w:b/>
          <w:sz w:val="22"/>
        </w:rPr>
      </w:pPr>
      <w:r w:rsidRPr="00C165DD">
        <w:rPr>
          <w:rFonts w:ascii="Arial" w:hAnsi="Arial" w:cs="Arial"/>
          <w:b/>
          <w:sz w:val="22"/>
        </w:rPr>
        <w:t>Uncoupling Reward Magnitude and Reward Rate in Task Stimuli</w:t>
      </w:r>
    </w:p>
    <w:p w14:paraId="58E33CD1" w14:textId="77777777" w:rsidR="00C51FFC" w:rsidRPr="00C165DD" w:rsidRDefault="00C51FFC" w:rsidP="004B5BAC">
      <w:pPr>
        <w:rPr>
          <w:rFonts w:ascii="Arial" w:hAnsi="Arial" w:cs="Arial"/>
          <w:b/>
          <w:sz w:val="22"/>
        </w:rPr>
      </w:pPr>
    </w:p>
    <w:p w14:paraId="2731392E" w14:textId="6274B3B4" w:rsidR="00760955" w:rsidRPr="00C165DD" w:rsidRDefault="00760955" w:rsidP="004B5BAC">
      <w:pPr>
        <w:rPr>
          <w:rFonts w:ascii="Arial" w:hAnsi="Arial" w:cs="Arial"/>
          <w:sz w:val="22"/>
        </w:rPr>
      </w:pPr>
      <w:r w:rsidRPr="00C165DD">
        <w:rPr>
          <w:rFonts w:ascii="Arial" w:hAnsi="Arial" w:cs="Arial"/>
          <w:sz w:val="22"/>
        </w:rPr>
        <w:t xml:space="preserve">Table S1:  Actual and Hypothetical Distributions for Reward and Effort Pairings </w:t>
      </w:r>
      <w:r w:rsidRPr="00C165DD">
        <w:rPr>
          <w:rFonts w:ascii="Arial" w:hAnsi="Arial" w:cs="Arial"/>
          <w:sz w:val="22"/>
        </w:rPr>
        <w:br/>
        <w:t>within Stimuli</w:t>
      </w:r>
    </w:p>
    <w:p w14:paraId="666BE45B" w14:textId="77777777" w:rsidR="00545526" w:rsidRPr="00C165DD" w:rsidRDefault="00545526" w:rsidP="004B5BAC">
      <w:pPr>
        <w:rPr>
          <w:rFonts w:ascii="Arial" w:hAnsi="Arial" w:cs="Arial"/>
          <w:sz w:val="22"/>
        </w:rPr>
      </w:pPr>
    </w:p>
    <w:p w14:paraId="7FE4206E" w14:textId="3E3A32E0" w:rsidR="00760955" w:rsidRPr="00C165DD" w:rsidRDefault="00E05477" w:rsidP="004B5BAC">
      <w:pPr>
        <w:rPr>
          <w:rFonts w:ascii="Arial" w:hAnsi="Arial" w:cs="Arial"/>
          <w:b/>
          <w:sz w:val="22"/>
        </w:rPr>
      </w:pPr>
      <w:r w:rsidRPr="00E05477">
        <w:rPr>
          <w:rFonts w:ascii="Arial" w:hAnsi="Arial" w:cs="Arial"/>
          <w:b/>
          <w:noProof/>
          <w:sz w:val="22"/>
        </w:rPr>
        <w:object w:dxaOrig="11500" w:dyaOrig="5240" w14:anchorId="2D7257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2.7pt;height:187.8pt;mso-width-percent:0;mso-height-percent:0;mso-width-percent:0;mso-height-percent:0" o:ole="">
            <v:imagedata r:id="rId6" o:title=""/>
          </v:shape>
          <o:OLEObject Type="Embed" ProgID="Excel.Sheet.8" ShapeID="_x0000_i1025" DrawAspect="Content" ObjectID="_1618669498" r:id="rId7"/>
        </w:object>
      </w:r>
    </w:p>
    <w:p w14:paraId="6DBD1C29" w14:textId="77777777" w:rsidR="00760955" w:rsidRPr="00C165DD" w:rsidRDefault="00760955" w:rsidP="004B5BAC">
      <w:pPr>
        <w:rPr>
          <w:rFonts w:ascii="Arial" w:hAnsi="Arial" w:cs="Arial"/>
          <w:b/>
          <w:sz w:val="22"/>
        </w:rPr>
      </w:pPr>
    </w:p>
    <w:p w14:paraId="797E90F6" w14:textId="1ADA1E9D" w:rsidR="00A01648" w:rsidRPr="00C165DD" w:rsidRDefault="00770CF6" w:rsidP="00DC0101">
      <w:pPr>
        <w:jc w:val="both"/>
        <w:rPr>
          <w:rFonts w:ascii="Arial" w:hAnsi="Arial" w:cs="Arial"/>
          <w:sz w:val="22"/>
        </w:rPr>
      </w:pPr>
      <w:r w:rsidRPr="00C165DD">
        <w:rPr>
          <w:rFonts w:ascii="Arial" w:hAnsi="Arial" w:cs="Arial"/>
          <w:sz w:val="22"/>
        </w:rPr>
        <w:t xml:space="preserve">The distribution of reward and effort pairings </w:t>
      </w:r>
      <w:r w:rsidR="00F70CC8" w:rsidRPr="00C165DD">
        <w:rPr>
          <w:rFonts w:ascii="Arial" w:hAnsi="Arial" w:cs="Arial"/>
          <w:sz w:val="22"/>
        </w:rPr>
        <w:t xml:space="preserve">used </w:t>
      </w:r>
      <w:r w:rsidR="008A56FC" w:rsidRPr="00C165DD">
        <w:rPr>
          <w:rFonts w:ascii="Arial" w:hAnsi="Arial" w:cs="Arial"/>
          <w:sz w:val="22"/>
        </w:rPr>
        <w:t>across</w:t>
      </w:r>
      <w:r w:rsidRPr="00C165DD">
        <w:rPr>
          <w:rFonts w:ascii="Arial" w:hAnsi="Arial" w:cs="Arial"/>
          <w:sz w:val="22"/>
        </w:rPr>
        <w:t xml:space="preserve"> stimuli in the current study</w:t>
      </w:r>
      <w:r w:rsidR="008A56FC" w:rsidRPr="00C165DD">
        <w:rPr>
          <w:rFonts w:ascii="Arial" w:hAnsi="Arial" w:cs="Arial"/>
          <w:sz w:val="22"/>
        </w:rPr>
        <w:t xml:space="preserve"> is presented in chart A</w:t>
      </w:r>
      <w:r w:rsidRPr="00C165DD">
        <w:rPr>
          <w:rFonts w:ascii="Arial" w:hAnsi="Arial" w:cs="Arial"/>
          <w:sz w:val="22"/>
        </w:rPr>
        <w:t>.</w:t>
      </w:r>
      <w:r w:rsidR="003D0394" w:rsidRPr="00C165DD">
        <w:rPr>
          <w:rFonts w:ascii="Arial" w:hAnsi="Arial" w:cs="Arial"/>
          <w:sz w:val="22"/>
        </w:rPr>
        <w:t xml:space="preserve"> T</w:t>
      </w:r>
      <w:r w:rsidR="008A56FC" w:rsidRPr="00C165DD">
        <w:rPr>
          <w:rFonts w:ascii="Arial" w:hAnsi="Arial" w:cs="Arial"/>
          <w:sz w:val="22"/>
        </w:rPr>
        <w:t xml:space="preserve">he stimuli used in the current study </w:t>
      </w:r>
      <w:r w:rsidR="003D0394" w:rsidRPr="00C165DD">
        <w:rPr>
          <w:rFonts w:ascii="Arial" w:hAnsi="Arial" w:cs="Arial"/>
          <w:sz w:val="22"/>
        </w:rPr>
        <w:t xml:space="preserve">correlated </w:t>
      </w:r>
      <w:r w:rsidR="008A56FC" w:rsidRPr="00C165DD">
        <w:rPr>
          <w:rFonts w:ascii="Arial" w:hAnsi="Arial" w:cs="Arial"/>
          <w:sz w:val="22"/>
        </w:rPr>
        <w:t xml:space="preserve">reward magnitude </w:t>
      </w:r>
      <w:r w:rsidR="003D0394" w:rsidRPr="00C165DD">
        <w:rPr>
          <w:rFonts w:ascii="Arial" w:hAnsi="Arial" w:cs="Arial"/>
          <w:sz w:val="22"/>
        </w:rPr>
        <w:t xml:space="preserve">with both </w:t>
      </w:r>
      <w:r w:rsidR="008A56FC" w:rsidRPr="00C165DD">
        <w:rPr>
          <w:rFonts w:ascii="Arial" w:hAnsi="Arial" w:cs="Arial"/>
          <w:sz w:val="22"/>
        </w:rPr>
        <w:t xml:space="preserve">effort level and reward/effort ratio </w:t>
      </w:r>
      <w:r w:rsidR="005355DC" w:rsidRPr="00C165DD">
        <w:rPr>
          <w:rFonts w:ascii="Arial" w:hAnsi="Arial" w:cs="Arial"/>
          <w:sz w:val="22"/>
        </w:rPr>
        <w:t>(reward rate)</w:t>
      </w:r>
      <w:r w:rsidR="003D0394" w:rsidRPr="00C165DD">
        <w:rPr>
          <w:rFonts w:ascii="Arial" w:hAnsi="Arial" w:cs="Arial"/>
          <w:sz w:val="22"/>
        </w:rPr>
        <w:t xml:space="preserve">. </w:t>
      </w:r>
      <w:r w:rsidR="00BD2063" w:rsidRPr="00C165DD">
        <w:rPr>
          <w:rFonts w:ascii="Arial" w:hAnsi="Arial" w:cs="Arial"/>
          <w:sz w:val="22"/>
        </w:rPr>
        <w:t>Chart B provides a hypothetical distribution for stimuli reward/effort pairings in which reward magnitude and reward rate are uncorrelated</w:t>
      </w:r>
      <w:r w:rsidR="00F70CC8" w:rsidRPr="00C165DD">
        <w:rPr>
          <w:rFonts w:ascii="Arial" w:hAnsi="Arial" w:cs="Arial"/>
          <w:sz w:val="22"/>
        </w:rPr>
        <w:t xml:space="preserve"> (although reward magnitude and effort level remain correlated). </w:t>
      </w:r>
      <w:r w:rsidR="00BD2063" w:rsidRPr="00C165DD">
        <w:rPr>
          <w:rFonts w:ascii="Arial" w:hAnsi="Arial" w:cs="Arial"/>
          <w:sz w:val="22"/>
        </w:rPr>
        <w:t>While r</w:t>
      </w:r>
      <w:r w:rsidR="00DC0101" w:rsidRPr="00C165DD">
        <w:rPr>
          <w:rFonts w:ascii="Arial" w:hAnsi="Arial" w:cs="Arial"/>
          <w:sz w:val="22"/>
        </w:rPr>
        <w:t>eward ma</w:t>
      </w:r>
      <w:r w:rsidR="005355DC" w:rsidRPr="00C165DD">
        <w:rPr>
          <w:rFonts w:ascii="Arial" w:hAnsi="Arial" w:cs="Arial"/>
          <w:sz w:val="22"/>
        </w:rPr>
        <w:t>gnitude and costs</w:t>
      </w:r>
      <w:r w:rsidR="00E46E55" w:rsidRPr="00C165DD">
        <w:rPr>
          <w:rFonts w:ascii="Arial" w:hAnsi="Arial" w:cs="Arial"/>
          <w:sz w:val="22"/>
        </w:rPr>
        <w:t xml:space="preserve"> (effort level in the current study)</w:t>
      </w:r>
      <w:r w:rsidR="005355DC" w:rsidRPr="00C165DD">
        <w:rPr>
          <w:rFonts w:ascii="Arial" w:hAnsi="Arial" w:cs="Arial"/>
          <w:sz w:val="22"/>
        </w:rPr>
        <w:t xml:space="preserve"> are generally </w:t>
      </w:r>
      <w:r w:rsidR="00DC0101" w:rsidRPr="00C165DD">
        <w:rPr>
          <w:rFonts w:ascii="Arial" w:hAnsi="Arial" w:cs="Arial"/>
          <w:sz w:val="22"/>
        </w:rPr>
        <w:t>correlated in cost/benefit</w:t>
      </w:r>
      <w:r w:rsidR="005355DC" w:rsidRPr="00C165DD">
        <w:rPr>
          <w:rFonts w:ascii="Arial" w:hAnsi="Arial" w:cs="Arial"/>
          <w:sz w:val="22"/>
        </w:rPr>
        <w:t xml:space="preserve"> decision making tasks (e.g., </w:t>
      </w:r>
      <w:r w:rsidR="005355DC" w:rsidRPr="00C165DD">
        <w:rPr>
          <w:rFonts w:ascii="Arial" w:eastAsia="Times New Roman" w:hAnsi="Arial" w:cs="Arial"/>
          <w:sz w:val="22"/>
        </w:rPr>
        <w:t xml:space="preserve">Treadway, et al., </w:t>
      </w:r>
      <w:r w:rsidR="005355DC" w:rsidRPr="00C165DD">
        <w:rPr>
          <w:rFonts w:ascii="Arial" w:hAnsi="Arial" w:cs="Arial"/>
          <w:sz w:val="22"/>
        </w:rPr>
        <w:t>2009; McClure, et al., 2004)</w:t>
      </w:r>
      <w:r w:rsidR="00F70CC8" w:rsidRPr="00C165DD">
        <w:rPr>
          <w:rFonts w:ascii="Arial" w:hAnsi="Arial" w:cs="Arial"/>
          <w:sz w:val="22"/>
        </w:rPr>
        <w:t>, f</w:t>
      </w:r>
      <w:r w:rsidR="005355DC" w:rsidRPr="00C165DD">
        <w:rPr>
          <w:rFonts w:ascii="Arial" w:hAnsi="Arial" w:cs="Arial"/>
          <w:sz w:val="22"/>
        </w:rPr>
        <w:t xml:space="preserve">uture users of this task may want to uncouple reward magnitude and </w:t>
      </w:r>
      <w:r w:rsidR="005355DC" w:rsidRPr="00C165DD">
        <w:rPr>
          <w:rFonts w:ascii="Arial" w:hAnsi="Arial" w:cs="Arial"/>
          <w:i/>
          <w:sz w:val="22"/>
        </w:rPr>
        <w:t>reward/effort ratio</w:t>
      </w:r>
      <w:r w:rsidR="005355DC" w:rsidRPr="00C165DD">
        <w:rPr>
          <w:rFonts w:ascii="Arial" w:hAnsi="Arial" w:cs="Arial"/>
          <w:sz w:val="22"/>
        </w:rPr>
        <w:t xml:space="preserve"> (reward rate)</w:t>
      </w:r>
      <w:r w:rsidR="001064E0" w:rsidRPr="00C165DD">
        <w:rPr>
          <w:rFonts w:ascii="Arial" w:hAnsi="Arial" w:cs="Arial"/>
          <w:sz w:val="22"/>
        </w:rPr>
        <w:t>, as a way to control for potential differences in the optimality of effort-avoiding versus reward-seeking task strategies</w:t>
      </w:r>
      <w:r w:rsidR="00A01648" w:rsidRPr="00C165DD">
        <w:rPr>
          <w:rFonts w:ascii="Arial" w:hAnsi="Arial" w:cs="Arial"/>
          <w:sz w:val="22"/>
        </w:rPr>
        <w:t xml:space="preserve">. </w:t>
      </w:r>
      <w:r w:rsidR="007074E6" w:rsidRPr="00C165DD">
        <w:rPr>
          <w:rFonts w:ascii="Arial" w:hAnsi="Arial" w:cs="Arial"/>
          <w:sz w:val="22"/>
        </w:rPr>
        <w:t>In order to reduce the total number of choice trials required, a smaller subset of the stimuli in chart B could be used by excluding all of the lowest or all of the highest ratios within each reward magnitude.</w:t>
      </w:r>
      <w:r w:rsidR="00FD0A1B" w:rsidRPr="00C165DD">
        <w:rPr>
          <w:rFonts w:ascii="Arial" w:hAnsi="Arial" w:cs="Arial"/>
          <w:sz w:val="22"/>
        </w:rPr>
        <w:t xml:space="preserve"> </w:t>
      </w:r>
    </w:p>
    <w:p w14:paraId="2EE56DEF" w14:textId="77777777" w:rsidR="007A2568" w:rsidRPr="00C165DD" w:rsidRDefault="007A2568" w:rsidP="00DC0101">
      <w:pPr>
        <w:jc w:val="both"/>
        <w:rPr>
          <w:rFonts w:ascii="Arial" w:hAnsi="Arial" w:cs="Arial"/>
          <w:sz w:val="22"/>
        </w:rPr>
      </w:pPr>
    </w:p>
    <w:p w14:paraId="28DC7EDB" w14:textId="77777777" w:rsidR="00A01648" w:rsidRPr="00C165DD" w:rsidRDefault="00A01648" w:rsidP="00DC0101">
      <w:pPr>
        <w:jc w:val="both"/>
        <w:rPr>
          <w:rFonts w:ascii="Arial" w:hAnsi="Arial" w:cs="Arial"/>
          <w:sz w:val="22"/>
        </w:rPr>
      </w:pPr>
    </w:p>
    <w:p w14:paraId="53C71453" w14:textId="1FD9E1B3" w:rsidR="00402CC2" w:rsidRPr="00C165DD" w:rsidRDefault="00B471F8" w:rsidP="00DC0101">
      <w:pPr>
        <w:jc w:val="both"/>
        <w:rPr>
          <w:rFonts w:ascii="Arial" w:hAnsi="Arial" w:cs="Arial"/>
          <w:b/>
          <w:sz w:val="22"/>
        </w:rPr>
      </w:pPr>
      <w:r w:rsidRPr="00C165DD">
        <w:rPr>
          <w:rFonts w:ascii="Arial" w:hAnsi="Arial" w:cs="Arial"/>
          <w:b/>
          <w:sz w:val="22"/>
        </w:rPr>
        <w:t>Multilevel Models</w:t>
      </w:r>
      <w:r w:rsidR="006D4444" w:rsidRPr="00C165DD">
        <w:rPr>
          <w:rFonts w:ascii="Arial" w:hAnsi="Arial" w:cs="Arial"/>
          <w:b/>
          <w:sz w:val="22"/>
        </w:rPr>
        <w:t xml:space="preserve"> of the Influence of Reward, Effort, and Age Group</w:t>
      </w:r>
    </w:p>
    <w:p w14:paraId="4CECC1E8" w14:textId="77777777" w:rsidR="00297C28" w:rsidRPr="00C165DD" w:rsidRDefault="00297C28" w:rsidP="00DC0101">
      <w:pPr>
        <w:jc w:val="both"/>
        <w:rPr>
          <w:rFonts w:ascii="Arial" w:hAnsi="Arial" w:cs="Arial"/>
          <w:b/>
          <w:sz w:val="22"/>
        </w:rPr>
      </w:pPr>
    </w:p>
    <w:p w14:paraId="2CB5711F" w14:textId="7FC20367" w:rsidR="007071D1" w:rsidRPr="00C165DD" w:rsidRDefault="005802D8" w:rsidP="00DC0101">
      <w:pPr>
        <w:jc w:val="both"/>
        <w:rPr>
          <w:rFonts w:ascii="Arial" w:hAnsi="Arial" w:cs="Arial"/>
          <w:sz w:val="22"/>
        </w:rPr>
      </w:pPr>
      <w:r w:rsidRPr="00C165DD">
        <w:rPr>
          <w:rFonts w:ascii="Arial" w:hAnsi="Arial" w:cs="Arial"/>
          <w:sz w:val="22"/>
        </w:rPr>
        <w:t>Multilevel models were conducted using Linear Mixed-Effects (LME) models (lme4 in R: Bates et al., 201</w:t>
      </w:r>
      <w:r w:rsidR="00F26C53" w:rsidRPr="00C165DD">
        <w:rPr>
          <w:rFonts w:ascii="Arial" w:hAnsi="Arial" w:cs="Arial"/>
          <w:sz w:val="22"/>
        </w:rPr>
        <w:t>5</w:t>
      </w:r>
      <w:r w:rsidRPr="00C165DD">
        <w:rPr>
          <w:rFonts w:ascii="Arial" w:hAnsi="Arial" w:cs="Arial"/>
          <w:sz w:val="22"/>
        </w:rPr>
        <w:t xml:space="preserve">) in order to verify main results. </w:t>
      </w:r>
      <w:r w:rsidR="00297C28" w:rsidRPr="00C165DD">
        <w:rPr>
          <w:rFonts w:ascii="Arial" w:hAnsi="Arial" w:cs="Arial"/>
          <w:sz w:val="22"/>
        </w:rPr>
        <w:t xml:space="preserve">The first set of models were run separately for adolescents (Supplementary Table 2) and adults (Supplementary Table 3) and examined the effects of </w:t>
      </w:r>
      <w:r w:rsidR="007071D1" w:rsidRPr="00C165DD">
        <w:rPr>
          <w:rFonts w:ascii="Arial" w:hAnsi="Arial" w:cs="Arial"/>
          <w:sz w:val="22"/>
        </w:rPr>
        <w:t>Reward</w:t>
      </w:r>
      <w:r w:rsidR="00297C28" w:rsidRPr="00C165DD">
        <w:rPr>
          <w:rFonts w:ascii="Arial" w:hAnsi="Arial" w:cs="Arial"/>
          <w:sz w:val="22"/>
        </w:rPr>
        <w:t xml:space="preserve"> </w:t>
      </w:r>
      <w:r w:rsidR="007071D1" w:rsidRPr="00C165DD">
        <w:rPr>
          <w:rFonts w:ascii="Arial" w:hAnsi="Arial" w:cs="Arial"/>
          <w:sz w:val="22"/>
        </w:rPr>
        <w:t xml:space="preserve">(3 levels) </w:t>
      </w:r>
      <w:r w:rsidR="00297C28" w:rsidRPr="00C165DD">
        <w:rPr>
          <w:rFonts w:ascii="Arial" w:hAnsi="Arial" w:cs="Arial"/>
          <w:sz w:val="22"/>
        </w:rPr>
        <w:t xml:space="preserve">and </w:t>
      </w:r>
      <w:r w:rsidR="007071D1" w:rsidRPr="00C165DD">
        <w:rPr>
          <w:rFonts w:ascii="Arial" w:hAnsi="Arial" w:cs="Arial"/>
          <w:sz w:val="22"/>
        </w:rPr>
        <w:t>Effort (4 levels)</w:t>
      </w:r>
      <w:r w:rsidR="00297C28" w:rsidRPr="00C165DD">
        <w:rPr>
          <w:rFonts w:ascii="Arial" w:hAnsi="Arial" w:cs="Arial"/>
          <w:sz w:val="22"/>
        </w:rPr>
        <w:t xml:space="preserve"> on two dependent variables: (A) </w:t>
      </w:r>
      <w:r w:rsidR="007071D1" w:rsidRPr="00C165DD">
        <w:rPr>
          <w:rFonts w:ascii="Arial" w:hAnsi="Arial" w:cs="Arial"/>
          <w:sz w:val="22"/>
        </w:rPr>
        <w:t>A</w:t>
      </w:r>
      <w:r w:rsidR="00297C28" w:rsidRPr="00C165DD">
        <w:rPr>
          <w:rFonts w:ascii="Arial" w:hAnsi="Arial" w:cs="Arial"/>
          <w:sz w:val="22"/>
        </w:rPr>
        <w:t xml:space="preserve">djusted </w:t>
      </w:r>
      <w:r w:rsidR="007071D1" w:rsidRPr="00C165DD">
        <w:rPr>
          <w:rFonts w:ascii="Arial" w:hAnsi="Arial" w:cs="Arial"/>
          <w:sz w:val="22"/>
        </w:rPr>
        <w:t>Pr</w:t>
      </w:r>
      <w:r w:rsidR="00297C28" w:rsidRPr="00C165DD">
        <w:rPr>
          <w:rFonts w:ascii="Arial" w:hAnsi="Arial" w:cs="Arial"/>
          <w:sz w:val="22"/>
        </w:rPr>
        <w:t xml:space="preserve">eferences and (B) </w:t>
      </w:r>
      <w:r w:rsidR="007071D1" w:rsidRPr="00C165DD">
        <w:rPr>
          <w:rFonts w:ascii="Arial" w:hAnsi="Arial" w:cs="Arial"/>
          <w:sz w:val="22"/>
        </w:rPr>
        <w:t>N</w:t>
      </w:r>
      <w:r w:rsidR="00297C28" w:rsidRPr="00C165DD">
        <w:rPr>
          <w:rFonts w:ascii="Arial" w:hAnsi="Arial" w:cs="Arial"/>
          <w:sz w:val="22"/>
        </w:rPr>
        <w:t xml:space="preserve">umber of </w:t>
      </w:r>
      <w:r w:rsidR="007071D1" w:rsidRPr="00C165DD">
        <w:rPr>
          <w:rFonts w:ascii="Arial" w:hAnsi="Arial" w:cs="Arial"/>
          <w:sz w:val="22"/>
        </w:rPr>
        <w:t>T</w:t>
      </w:r>
      <w:r w:rsidR="00297C28" w:rsidRPr="00C165DD">
        <w:rPr>
          <w:rFonts w:ascii="Arial" w:hAnsi="Arial" w:cs="Arial"/>
          <w:sz w:val="22"/>
        </w:rPr>
        <w:t xml:space="preserve">imes </w:t>
      </w:r>
      <w:r w:rsidR="007071D1" w:rsidRPr="00C165DD">
        <w:rPr>
          <w:rFonts w:ascii="Arial" w:hAnsi="Arial" w:cs="Arial"/>
          <w:sz w:val="22"/>
        </w:rPr>
        <w:t>C</w:t>
      </w:r>
      <w:r w:rsidR="00297C28" w:rsidRPr="00C165DD">
        <w:rPr>
          <w:rFonts w:ascii="Arial" w:hAnsi="Arial" w:cs="Arial"/>
          <w:sz w:val="22"/>
        </w:rPr>
        <w:t xml:space="preserve">hosen. </w:t>
      </w:r>
      <w:r w:rsidR="007071D1" w:rsidRPr="00C165DD">
        <w:rPr>
          <w:rFonts w:ascii="Arial" w:hAnsi="Arial" w:cs="Arial"/>
          <w:sz w:val="22"/>
        </w:rPr>
        <w:t>This set of models was also run collapsing across the age groups (Supplementary Table 4). Age group ef</w:t>
      </w:r>
      <w:r w:rsidR="006D4444" w:rsidRPr="00C165DD">
        <w:rPr>
          <w:rFonts w:ascii="Arial" w:hAnsi="Arial" w:cs="Arial"/>
          <w:sz w:val="22"/>
        </w:rPr>
        <w:t xml:space="preserve">fects were added in the second </w:t>
      </w:r>
      <w:r w:rsidR="006D4444" w:rsidRPr="00C165DD">
        <w:rPr>
          <w:rFonts w:ascii="Arial" w:hAnsi="Arial" w:cs="Arial"/>
          <w:sz w:val="22"/>
        </w:rPr>
        <w:lastRenderedPageBreak/>
        <w:t>set of models, with input variables of Age Group (adult as reference group) and two interaction terms, Reward X Age Group and Effort X Age Group (Supplementary Table 4).</w:t>
      </w:r>
      <w:r w:rsidR="004E6299" w:rsidRPr="00C165DD">
        <w:rPr>
          <w:rFonts w:ascii="Arial" w:hAnsi="Arial" w:cs="Arial"/>
          <w:sz w:val="22"/>
        </w:rPr>
        <w:t xml:space="preserve"> </w:t>
      </w:r>
    </w:p>
    <w:p w14:paraId="1732FCB2" w14:textId="77777777" w:rsidR="006D4444" w:rsidRPr="00C165DD" w:rsidRDefault="006D4444" w:rsidP="004B5BAC">
      <w:pPr>
        <w:rPr>
          <w:rFonts w:ascii="Arial" w:hAnsi="Arial" w:cs="Arial"/>
          <w:b/>
          <w:sz w:val="22"/>
        </w:rPr>
      </w:pPr>
    </w:p>
    <w:p w14:paraId="7C44CF02" w14:textId="0C9C1579" w:rsidR="004B5BAC" w:rsidRPr="00C165DD" w:rsidRDefault="002929FE" w:rsidP="004B5BAC">
      <w:pPr>
        <w:rPr>
          <w:rFonts w:ascii="Arial" w:hAnsi="Arial" w:cs="Arial"/>
          <w:b/>
          <w:sz w:val="22"/>
        </w:rPr>
      </w:pPr>
      <w:r w:rsidRPr="00C165DD">
        <w:rPr>
          <w:rFonts w:ascii="Arial" w:hAnsi="Arial" w:cs="Arial"/>
          <w:b/>
          <w:sz w:val="22"/>
        </w:rPr>
        <w:t>Supplementary Results</w:t>
      </w:r>
    </w:p>
    <w:p w14:paraId="67E18E65" w14:textId="77777777" w:rsidR="004B5BAC" w:rsidRPr="00C165DD" w:rsidRDefault="004B5BAC" w:rsidP="004B5BAC">
      <w:pPr>
        <w:rPr>
          <w:rFonts w:ascii="Arial" w:hAnsi="Arial" w:cs="Arial"/>
          <w:sz w:val="22"/>
        </w:rPr>
      </w:pPr>
    </w:p>
    <w:p w14:paraId="0F104DEE" w14:textId="77777777" w:rsidR="00545526" w:rsidRPr="00C165DD" w:rsidRDefault="00545526" w:rsidP="004B5BAC">
      <w:pPr>
        <w:rPr>
          <w:rFonts w:ascii="Arial" w:hAnsi="Arial" w:cs="Arial"/>
          <w:sz w:val="22"/>
        </w:rPr>
      </w:pPr>
    </w:p>
    <w:p w14:paraId="08EC375C" w14:textId="537E0C19" w:rsidR="00C51FFC" w:rsidRPr="00C165DD" w:rsidRDefault="00C51FFC" w:rsidP="004B5BAC">
      <w:pPr>
        <w:rPr>
          <w:rFonts w:ascii="Arial" w:hAnsi="Arial" w:cs="Arial"/>
          <w:b/>
          <w:sz w:val="22"/>
        </w:rPr>
      </w:pPr>
      <w:r w:rsidRPr="00C165DD">
        <w:rPr>
          <w:rFonts w:ascii="Arial" w:hAnsi="Arial" w:cs="Arial"/>
          <w:b/>
          <w:sz w:val="22"/>
        </w:rPr>
        <w:t xml:space="preserve">Blaster Preferences </w:t>
      </w:r>
    </w:p>
    <w:p w14:paraId="69146F5B" w14:textId="77777777" w:rsidR="00C51FFC" w:rsidRPr="00C165DD" w:rsidRDefault="00C51FFC" w:rsidP="004B5BAC">
      <w:pPr>
        <w:rPr>
          <w:rFonts w:ascii="Arial" w:hAnsi="Arial" w:cs="Arial"/>
          <w:sz w:val="22"/>
        </w:rPr>
      </w:pPr>
    </w:p>
    <w:p w14:paraId="23C14132" w14:textId="65C4936E" w:rsidR="00F85E7A" w:rsidRPr="00C165DD" w:rsidRDefault="00F85E7A" w:rsidP="00F85E7A">
      <w:pPr>
        <w:rPr>
          <w:rFonts w:ascii="Arial" w:hAnsi="Arial" w:cs="Arial"/>
          <w:sz w:val="22"/>
        </w:rPr>
      </w:pPr>
      <w:r w:rsidRPr="00C165DD">
        <w:rPr>
          <w:rFonts w:ascii="Arial" w:hAnsi="Arial" w:cs="Arial"/>
          <w:sz w:val="22"/>
        </w:rPr>
        <w:t>Figure S1:</w:t>
      </w:r>
      <w:r w:rsidRPr="00C165DD">
        <w:rPr>
          <w:rFonts w:ascii="Arial" w:hAnsi="Arial" w:cs="Arial"/>
          <w:b/>
          <w:sz w:val="22"/>
        </w:rPr>
        <w:t xml:space="preserve"> </w:t>
      </w:r>
      <w:r w:rsidR="00A37EEC" w:rsidRPr="00C165DD">
        <w:rPr>
          <w:rFonts w:ascii="Arial" w:hAnsi="Arial" w:cs="Arial"/>
          <w:b/>
          <w:sz w:val="22"/>
        </w:rPr>
        <w:t xml:space="preserve"> </w:t>
      </w:r>
      <w:r w:rsidR="00A37EEC" w:rsidRPr="00C165DD">
        <w:rPr>
          <w:rFonts w:ascii="Arial" w:hAnsi="Arial" w:cs="Arial"/>
          <w:sz w:val="22"/>
        </w:rPr>
        <w:t>Pre</w:t>
      </w:r>
      <w:r w:rsidR="0088781C" w:rsidRPr="00C165DD">
        <w:rPr>
          <w:rFonts w:ascii="Arial" w:hAnsi="Arial" w:cs="Arial"/>
          <w:sz w:val="22"/>
        </w:rPr>
        <w:t xml:space="preserve"> to Post Blaster Preferences </w:t>
      </w:r>
      <w:r w:rsidR="00A37EEC" w:rsidRPr="00C165DD">
        <w:rPr>
          <w:rFonts w:ascii="Arial" w:hAnsi="Arial" w:cs="Arial"/>
          <w:sz w:val="22"/>
        </w:rPr>
        <w:t>for Adolescents and Adults</w:t>
      </w:r>
    </w:p>
    <w:p w14:paraId="4FEE5C0F" w14:textId="77777777" w:rsidR="00A37EEC" w:rsidRPr="00C165DD" w:rsidRDefault="00A37EEC" w:rsidP="00F85E7A">
      <w:pPr>
        <w:rPr>
          <w:rFonts w:ascii="Arial" w:hAnsi="Arial" w:cs="Arial"/>
          <w:b/>
          <w:sz w:val="22"/>
        </w:rPr>
      </w:pPr>
    </w:p>
    <w:p w14:paraId="2A433F8A" w14:textId="46C95AE1" w:rsidR="00C70189" w:rsidRPr="00C165DD" w:rsidRDefault="00A37EEC" w:rsidP="004B5BAC">
      <w:pPr>
        <w:rPr>
          <w:rFonts w:ascii="Arial" w:hAnsi="Arial" w:cs="Arial"/>
          <w:b/>
          <w:sz w:val="22"/>
        </w:rPr>
      </w:pPr>
      <w:r w:rsidRPr="00C165DD">
        <w:rPr>
          <w:rFonts w:ascii="Arial" w:hAnsi="Arial" w:cs="Arial"/>
          <w:noProof/>
          <w:sz w:val="22"/>
        </w:rPr>
        <w:drawing>
          <wp:inline distT="0" distB="0" distL="0" distR="0" wp14:anchorId="144011F8" wp14:editId="389BD117">
            <wp:extent cx="5257800" cy="289787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89787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4CC8A012" w14:textId="77777777" w:rsidR="00C51FFC" w:rsidRPr="00C165DD" w:rsidRDefault="00C51FFC" w:rsidP="004B5BAC">
      <w:pPr>
        <w:rPr>
          <w:rFonts w:ascii="Arial" w:hAnsi="Arial" w:cs="Arial"/>
          <w:b/>
          <w:sz w:val="22"/>
        </w:rPr>
      </w:pPr>
    </w:p>
    <w:p w14:paraId="47B1BEA9" w14:textId="77777777" w:rsidR="00C51FFC" w:rsidRPr="00C165DD" w:rsidRDefault="00C51FFC" w:rsidP="004B5BAC">
      <w:pPr>
        <w:rPr>
          <w:rFonts w:ascii="Arial" w:hAnsi="Arial" w:cs="Arial"/>
          <w:b/>
          <w:sz w:val="22"/>
        </w:rPr>
      </w:pPr>
    </w:p>
    <w:p w14:paraId="29526BDC" w14:textId="77777777" w:rsidR="00C51FFC" w:rsidRPr="00C165DD" w:rsidRDefault="00C51FFC" w:rsidP="004B5BAC">
      <w:pPr>
        <w:rPr>
          <w:rFonts w:ascii="Arial" w:hAnsi="Arial" w:cs="Arial"/>
          <w:b/>
          <w:sz w:val="22"/>
        </w:rPr>
      </w:pPr>
    </w:p>
    <w:p w14:paraId="5A0094A9" w14:textId="77777777" w:rsidR="00C51FFC" w:rsidRPr="00C165DD" w:rsidRDefault="00C51FFC" w:rsidP="004B5BAC">
      <w:pPr>
        <w:rPr>
          <w:rFonts w:ascii="Arial" w:hAnsi="Arial" w:cs="Arial"/>
          <w:b/>
          <w:sz w:val="22"/>
        </w:rPr>
      </w:pPr>
    </w:p>
    <w:p w14:paraId="070AE9BE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48B5C775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00B1BE81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3DE61D07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3FF457EE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1BDE2838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34B9AF41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52853252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5AE8483B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1C27F479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43DA9528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3398F926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0E9AE393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67193DCA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4E6461D9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7C0A9825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3D7BCD3C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517D5222" w14:textId="77777777" w:rsidR="00EA49EB" w:rsidRPr="00C165DD" w:rsidRDefault="00EA49EB" w:rsidP="004B5BAC">
      <w:pPr>
        <w:rPr>
          <w:rFonts w:ascii="Arial" w:hAnsi="Arial" w:cs="Arial"/>
          <w:b/>
          <w:sz w:val="22"/>
        </w:rPr>
      </w:pPr>
    </w:p>
    <w:p w14:paraId="25A2FC0B" w14:textId="2373B779" w:rsidR="00C51FFC" w:rsidRPr="00C165DD" w:rsidRDefault="00C51FFC" w:rsidP="004B5BAC">
      <w:pPr>
        <w:rPr>
          <w:rFonts w:ascii="Arial" w:hAnsi="Arial" w:cs="Arial"/>
          <w:b/>
          <w:sz w:val="22"/>
        </w:rPr>
      </w:pPr>
      <w:r w:rsidRPr="00C165DD">
        <w:rPr>
          <w:rFonts w:ascii="Arial" w:hAnsi="Arial" w:cs="Arial"/>
          <w:b/>
          <w:sz w:val="22"/>
        </w:rPr>
        <w:lastRenderedPageBreak/>
        <w:t>Multilevel Modeling Results</w:t>
      </w:r>
    </w:p>
    <w:p w14:paraId="2C16B98D" w14:textId="77777777" w:rsidR="00C51FFC" w:rsidRPr="00C165DD" w:rsidRDefault="00C51FFC" w:rsidP="004B5BAC">
      <w:pPr>
        <w:rPr>
          <w:rFonts w:ascii="Arial" w:hAnsi="Arial" w:cs="Arial"/>
          <w:b/>
          <w:sz w:val="22"/>
        </w:rPr>
      </w:pPr>
    </w:p>
    <w:p w14:paraId="7ED92472" w14:textId="42C28970" w:rsidR="00C51FFC" w:rsidRPr="00C165DD" w:rsidRDefault="00C51FFC" w:rsidP="004B5BAC">
      <w:pPr>
        <w:rPr>
          <w:rFonts w:ascii="Arial" w:hAnsi="Arial" w:cs="Arial"/>
          <w:sz w:val="22"/>
        </w:rPr>
      </w:pPr>
    </w:p>
    <w:p w14:paraId="28C22FFB" w14:textId="77777777" w:rsidR="00EA49EB" w:rsidRPr="00C165DD" w:rsidRDefault="00EA49EB" w:rsidP="004B5BAC">
      <w:pPr>
        <w:rPr>
          <w:rFonts w:ascii="Arial" w:hAnsi="Arial" w:cs="Arial"/>
          <w:sz w:val="22"/>
        </w:rPr>
      </w:pPr>
    </w:p>
    <w:p w14:paraId="4541C1D2" w14:textId="04FC717D" w:rsidR="00F506E1" w:rsidRPr="00C165DD" w:rsidRDefault="00F506E1" w:rsidP="004B5BAC">
      <w:pPr>
        <w:rPr>
          <w:rFonts w:ascii="Arial" w:hAnsi="Arial" w:cs="Arial"/>
          <w:sz w:val="22"/>
        </w:rPr>
      </w:pPr>
      <w:r w:rsidRPr="00C165DD">
        <w:rPr>
          <w:rFonts w:ascii="Arial" w:hAnsi="Arial" w:cs="Arial"/>
          <w:sz w:val="22"/>
        </w:rPr>
        <w:t>Table S2: Multilevel Model within Adolescent Group</w:t>
      </w:r>
    </w:p>
    <w:p w14:paraId="06B5682A" w14:textId="229AC361" w:rsidR="00F506E1" w:rsidRPr="00C165DD" w:rsidRDefault="00E05477" w:rsidP="004B5BAC">
      <w:pPr>
        <w:rPr>
          <w:rFonts w:ascii="Arial" w:hAnsi="Arial" w:cs="Arial"/>
          <w:sz w:val="22"/>
        </w:rPr>
      </w:pPr>
      <w:r w:rsidRPr="00E05477">
        <w:rPr>
          <w:rFonts w:ascii="Arial" w:hAnsi="Arial" w:cs="Arial"/>
          <w:noProof/>
          <w:sz w:val="22"/>
        </w:rPr>
        <w:object w:dxaOrig="8580" w:dyaOrig="5220" w14:anchorId="7869C2AF">
          <v:shape id="_x0000_i1026" type="#_x0000_t75" alt="" style="width:5in;height:218.95pt;mso-width-percent:0;mso-height-percent:0;mso-width-percent:0;mso-height-percent:0" o:ole="">
            <v:imagedata r:id="rId9" o:title=""/>
          </v:shape>
          <o:OLEObject Type="Embed" ProgID="Excel.Sheet.8" ShapeID="_x0000_i1026" DrawAspect="Content" ObjectID="_1618669499" r:id="rId10"/>
        </w:object>
      </w:r>
    </w:p>
    <w:p w14:paraId="7A465BC6" w14:textId="77777777" w:rsidR="00F506E1" w:rsidRPr="00C165DD" w:rsidRDefault="00F506E1" w:rsidP="004B5BAC">
      <w:pPr>
        <w:rPr>
          <w:rFonts w:ascii="Arial" w:hAnsi="Arial" w:cs="Arial"/>
          <w:sz w:val="22"/>
        </w:rPr>
      </w:pPr>
    </w:p>
    <w:p w14:paraId="639A7571" w14:textId="77777777" w:rsidR="00F506E1" w:rsidRPr="00C165DD" w:rsidRDefault="00F506E1" w:rsidP="00F506E1">
      <w:pPr>
        <w:rPr>
          <w:rFonts w:ascii="Arial" w:hAnsi="Arial" w:cs="Arial"/>
          <w:sz w:val="22"/>
        </w:rPr>
      </w:pPr>
    </w:p>
    <w:p w14:paraId="37985042" w14:textId="77777777" w:rsidR="00F506E1" w:rsidRPr="00C165DD" w:rsidRDefault="00F506E1" w:rsidP="00F506E1">
      <w:pPr>
        <w:rPr>
          <w:rFonts w:ascii="Arial" w:hAnsi="Arial" w:cs="Arial"/>
          <w:sz w:val="22"/>
        </w:rPr>
      </w:pPr>
    </w:p>
    <w:p w14:paraId="27614F45" w14:textId="657A2FF1" w:rsidR="00F506E1" w:rsidRPr="00C165DD" w:rsidRDefault="00F506E1" w:rsidP="00F506E1">
      <w:pPr>
        <w:rPr>
          <w:rFonts w:ascii="Arial" w:hAnsi="Arial" w:cs="Arial"/>
          <w:sz w:val="22"/>
        </w:rPr>
      </w:pPr>
      <w:r w:rsidRPr="00C165DD">
        <w:rPr>
          <w:rFonts w:ascii="Arial" w:hAnsi="Arial" w:cs="Arial"/>
          <w:sz w:val="22"/>
        </w:rPr>
        <w:t>Table S3: Multilevel Model within Adult Group</w:t>
      </w:r>
    </w:p>
    <w:p w14:paraId="52880421" w14:textId="1EC95D31" w:rsidR="00230B4A" w:rsidRPr="00C165DD" w:rsidRDefault="00E05477" w:rsidP="00F506E1">
      <w:pPr>
        <w:rPr>
          <w:rFonts w:ascii="Arial" w:hAnsi="Arial" w:cs="Arial"/>
          <w:sz w:val="22"/>
        </w:rPr>
      </w:pPr>
      <w:r w:rsidRPr="00E05477">
        <w:rPr>
          <w:rFonts w:ascii="Arial" w:hAnsi="Arial" w:cs="Arial"/>
          <w:noProof/>
          <w:sz w:val="22"/>
        </w:rPr>
        <w:object w:dxaOrig="8580" w:dyaOrig="5300" w14:anchorId="4A700393">
          <v:shape id="_x0000_i1027" type="#_x0000_t75" alt="" style="width:5in;height:221.95pt;mso-width-percent:0;mso-height-percent:0;mso-width-percent:0;mso-height-percent:0" o:ole="">
            <v:imagedata r:id="rId11" o:title=""/>
          </v:shape>
          <o:OLEObject Type="Embed" ProgID="Excel.Sheet.8" ShapeID="_x0000_i1027" DrawAspect="Content" ObjectID="_1618669500" r:id="rId12"/>
        </w:object>
      </w:r>
    </w:p>
    <w:p w14:paraId="47134CA4" w14:textId="77777777" w:rsidR="00230B4A" w:rsidRPr="00C165DD" w:rsidRDefault="00230B4A" w:rsidP="00F506E1">
      <w:pPr>
        <w:rPr>
          <w:rFonts w:ascii="Arial" w:hAnsi="Arial" w:cs="Arial"/>
          <w:sz w:val="22"/>
        </w:rPr>
      </w:pPr>
    </w:p>
    <w:p w14:paraId="1B8E1495" w14:textId="77777777" w:rsidR="00F506E1" w:rsidRPr="00C165DD" w:rsidRDefault="00F506E1" w:rsidP="00F506E1">
      <w:pPr>
        <w:rPr>
          <w:rFonts w:ascii="Arial" w:hAnsi="Arial" w:cs="Arial"/>
          <w:sz w:val="22"/>
        </w:rPr>
      </w:pPr>
    </w:p>
    <w:p w14:paraId="2874E3CE" w14:textId="77777777" w:rsidR="00230B4A" w:rsidRPr="00C165DD" w:rsidRDefault="00230B4A" w:rsidP="00F506E1">
      <w:pPr>
        <w:rPr>
          <w:rFonts w:ascii="Arial" w:hAnsi="Arial" w:cs="Arial"/>
          <w:sz w:val="22"/>
        </w:rPr>
      </w:pPr>
    </w:p>
    <w:p w14:paraId="2754203E" w14:textId="77777777" w:rsidR="00230B4A" w:rsidRPr="00C165DD" w:rsidRDefault="00230B4A" w:rsidP="00F506E1">
      <w:pPr>
        <w:rPr>
          <w:rFonts w:ascii="Arial" w:hAnsi="Arial" w:cs="Arial"/>
          <w:sz w:val="22"/>
        </w:rPr>
      </w:pPr>
    </w:p>
    <w:p w14:paraId="2E706185" w14:textId="77777777" w:rsidR="00230B4A" w:rsidRPr="00C165DD" w:rsidRDefault="00230B4A" w:rsidP="00F506E1">
      <w:pPr>
        <w:rPr>
          <w:rFonts w:ascii="Arial" w:hAnsi="Arial" w:cs="Arial"/>
          <w:sz w:val="22"/>
        </w:rPr>
      </w:pPr>
    </w:p>
    <w:p w14:paraId="0547BB0C" w14:textId="77777777" w:rsidR="006D4444" w:rsidRPr="00C165DD" w:rsidRDefault="006D4444" w:rsidP="00F506E1">
      <w:pPr>
        <w:rPr>
          <w:rFonts w:ascii="Arial" w:hAnsi="Arial" w:cs="Arial"/>
          <w:sz w:val="22"/>
        </w:rPr>
      </w:pPr>
    </w:p>
    <w:p w14:paraId="2BDF774E" w14:textId="77777777" w:rsidR="006D4444" w:rsidRPr="00C165DD" w:rsidRDefault="006D4444" w:rsidP="00F506E1">
      <w:pPr>
        <w:rPr>
          <w:rFonts w:ascii="Arial" w:hAnsi="Arial" w:cs="Arial"/>
          <w:sz w:val="22"/>
        </w:rPr>
      </w:pPr>
    </w:p>
    <w:p w14:paraId="200ACA86" w14:textId="081FC128" w:rsidR="00F506E1" w:rsidRPr="00C165DD" w:rsidRDefault="00F506E1" w:rsidP="00F506E1">
      <w:pPr>
        <w:rPr>
          <w:rFonts w:ascii="Arial" w:hAnsi="Arial" w:cs="Arial"/>
          <w:sz w:val="22"/>
        </w:rPr>
      </w:pPr>
      <w:r w:rsidRPr="00C165DD">
        <w:rPr>
          <w:rFonts w:ascii="Arial" w:hAnsi="Arial" w:cs="Arial"/>
          <w:sz w:val="22"/>
        </w:rPr>
        <w:lastRenderedPageBreak/>
        <w:t>Table S4: Multilevel Model across Age Groups</w:t>
      </w:r>
    </w:p>
    <w:p w14:paraId="34B85E6A" w14:textId="77777777" w:rsidR="00F506E1" w:rsidRPr="00C165DD" w:rsidRDefault="00F506E1" w:rsidP="00F506E1">
      <w:pPr>
        <w:rPr>
          <w:rFonts w:ascii="Arial" w:hAnsi="Arial" w:cs="Arial"/>
          <w:sz w:val="22"/>
        </w:rPr>
      </w:pPr>
    </w:p>
    <w:p w14:paraId="783BC0D3" w14:textId="678DA6C6" w:rsidR="00F506E1" w:rsidRPr="00C165DD" w:rsidRDefault="00E05477" w:rsidP="004B5BAC">
      <w:pPr>
        <w:rPr>
          <w:rFonts w:ascii="Arial" w:hAnsi="Arial" w:cs="Arial"/>
          <w:sz w:val="22"/>
        </w:rPr>
      </w:pPr>
      <w:r w:rsidRPr="00E05477">
        <w:rPr>
          <w:rFonts w:ascii="Arial" w:hAnsi="Arial" w:cs="Arial"/>
          <w:noProof/>
          <w:sz w:val="22"/>
        </w:rPr>
        <w:object w:dxaOrig="14820" w:dyaOrig="12420" w14:anchorId="036D3ADF">
          <v:shape id="_x0000_i1028" type="#_x0000_t75" alt="" style="width:642.05pt;height:538.15pt;mso-width-percent:0;mso-height-percent:0;mso-width-percent:0;mso-height-percent:0" o:ole="">
            <v:imagedata r:id="rId13" o:title=""/>
          </v:shape>
          <o:OLEObject Type="Embed" ProgID="Excel.Sheet.8" ShapeID="_x0000_i1028" DrawAspect="Content" ObjectID="_1618669501" r:id="rId14"/>
        </w:object>
      </w:r>
    </w:p>
    <w:p w14:paraId="59C02182" w14:textId="77777777" w:rsidR="00F506E1" w:rsidRPr="00C165DD" w:rsidRDefault="00F506E1" w:rsidP="004B5BAC">
      <w:pPr>
        <w:rPr>
          <w:rFonts w:ascii="Arial" w:hAnsi="Arial" w:cs="Arial"/>
          <w:sz w:val="22"/>
        </w:rPr>
      </w:pPr>
    </w:p>
    <w:p w14:paraId="0A08057C" w14:textId="21841758" w:rsidR="00EA1FCF" w:rsidRPr="00C165DD" w:rsidRDefault="00EA1FCF" w:rsidP="00EA1FCF">
      <w:pPr>
        <w:rPr>
          <w:rFonts w:ascii="Arial" w:hAnsi="Arial" w:cs="Arial"/>
          <w:b/>
          <w:sz w:val="22"/>
        </w:rPr>
      </w:pPr>
      <w:r w:rsidRPr="00C165DD">
        <w:rPr>
          <w:rFonts w:ascii="Arial" w:hAnsi="Arial" w:cs="Arial"/>
          <w:b/>
          <w:sz w:val="22"/>
        </w:rPr>
        <w:t xml:space="preserve">Supplementary References </w:t>
      </w:r>
    </w:p>
    <w:p w14:paraId="232F685D" w14:textId="77777777" w:rsidR="00EA1FCF" w:rsidRPr="00C165DD" w:rsidRDefault="00EA1FCF" w:rsidP="00EA1FCF">
      <w:pPr>
        <w:rPr>
          <w:rFonts w:ascii="Arial" w:hAnsi="Arial" w:cs="Arial"/>
          <w:sz w:val="22"/>
        </w:rPr>
      </w:pPr>
    </w:p>
    <w:p w14:paraId="49101BD1" w14:textId="421DDB80" w:rsidR="00EA1FCF" w:rsidRPr="00C165DD" w:rsidRDefault="00EA1FCF" w:rsidP="00EA1FCF">
      <w:pPr>
        <w:ind w:left="360" w:hanging="360"/>
        <w:rPr>
          <w:rFonts w:ascii="Arial" w:hAnsi="Arial" w:cs="Arial"/>
          <w:sz w:val="22"/>
          <w:szCs w:val="22"/>
        </w:rPr>
      </w:pPr>
      <w:r w:rsidRPr="00C165DD">
        <w:rPr>
          <w:rFonts w:ascii="Arial" w:hAnsi="Arial" w:cs="Arial"/>
          <w:sz w:val="22"/>
          <w:szCs w:val="22"/>
        </w:rPr>
        <w:t xml:space="preserve">Bates, D., </w:t>
      </w:r>
      <w:proofErr w:type="spellStart"/>
      <w:r w:rsidRPr="00C165DD">
        <w:rPr>
          <w:rFonts w:ascii="Arial" w:hAnsi="Arial" w:cs="Arial"/>
          <w:sz w:val="22"/>
          <w:szCs w:val="22"/>
        </w:rPr>
        <w:t>Maechler</w:t>
      </w:r>
      <w:proofErr w:type="spellEnd"/>
      <w:r w:rsidRPr="00C165DD">
        <w:rPr>
          <w:rFonts w:ascii="Arial" w:hAnsi="Arial" w:cs="Arial"/>
          <w:sz w:val="22"/>
          <w:szCs w:val="22"/>
        </w:rPr>
        <w:t xml:space="preserve">, M., </w:t>
      </w:r>
      <w:proofErr w:type="spellStart"/>
      <w:r w:rsidRPr="00C165DD">
        <w:rPr>
          <w:rFonts w:ascii="Arial" w:hAnsi="Arial" w:cs="Arial"/>
          <w:sz w:val="22"/>
          <w:szCs w:val="22"/>
        </w:rPr>
        <w:t>Bolker</w:t>
      </w:r>
      <w:proofErr w:type="spellEnd"/>
      <w:r w:rsidRPr="00C165DD">
        <w:rPr>
          <w:rFonts w:ascii="Arial" w:hAnsi="Arial" w:cs="Arial"/>
          <w:sz w:val="22"/>
          <w:szCs w:val="22"/>
        </w:rPr>
        <w:t xml:space="preserve">, B., Walker, S. (2015). </w:t>
      </w:r>
      <w:r w:rsidRPr="00C165DD">
        <w:rPr>
          <w:rFonts w:ascii="Arial" w:eastAsia="Times New Roman" w:hAnsi="Arial" w:cs="Arial"/>
          <w:sz w:val="22"/>
          <w:szCs w:val="22"/>
        </w:rPr>
        <w:t>Fitting Linear Mixed-Effects Models Using lme4. Journal of Statistical Software, 67(1), 1-48.&lt;</w:t>
      </w:r>
      <w:hyperlink r:id="rId15" w:history="1">
        <w:r w:rsidRPr="00C165DD">
          <w:rPr>
            <w:rStyle w:val="Hyperlink"/>
            <w:rFonts w:ascii="Arial" w:eastAsia="Times New Roman" w:hAnsi="Arial" w:cs="Arial"/>
            <w:sz w:val="22"/>
            <w:szCs w:val="22"/>
          </w:rPr>
          <w:t>doi:10.18637/jss.v067.i01</w:t>
        </w:r>
      </w:hyperlink>
      <w:r w:rsidRPr="00C165DD">
        <w:rPr>
          <w:rFonts w:ascii="Arial" w:eastAsia="Times New Roman" w:hAnsi="Arial" w:cs="Arial"/>
          <w:sz w:val="22"/>
          <w:szCs w:val="22"/>
        </w:rPr>
        <w:t>&gt;.</w:t>
      </w:r>
    </w:p>
    <w:sectPr w:rsidR="00EA1FCF" w:rsidRPr="00C165DD" w:rsidSect="004B5BAC">
      <w:head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BC6A06" w14:textId="77777777" w:rsidR="008B50BD" w:rsidRDefault="008B50BD" w:rsidP="004B5BAC">
      <w:r>
        <w:separator/>
      </w:r>
    </w:p>
  </w:endnote>
  <w:endnote w:type="continuationSeparator" w:id="0">
    <w:p w14:paraId="6953874B" w14:textId="77777777" w:rsidR="008B50BD" w:rsidRDefault="008B50BD" w:rsidP="004B5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2A9DC9" w14:textId="77777777" w:rsidR="008B50BD" w:rsidRDefault="008B50BD" w:rsidP="004B5BAC">
      <w:r>
        <w:separator/>
      </w:r>
    </w:p>
  </w:footnote>
  <w:footnote w:type="continuationSeparator" w:id="0">
    <w:p w14:paraId="7AD37650" w14:textId="77777777" w:rsidR="008B50BD" w:rsidRDefault="008B50BD" w:rsidP="004B5BA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5D2F90" w14:textId="265E8712" w:rsidR="004E6299" w:rsidRPr="00B559EE" w:rsidRDefault="004E6299" w:rsidP="00B559EE">
    <w:pPr>
      <w:widowControl w:val="0"/>
      <w:autoSpaceDE w:val="0"/>
      <w:autoSpaceDN w:val="0"/>
      <w:adjustRightInd w:val="0"/>
      <w:spacing w:after="240" w:line="240" w:lineRule="atLeast"/>
      <w:rPr>
        <w:rFonts w:ascii="Arial" w:hAnsi="Arial" w:cs="Arial"/>
        <w:color w:val="000000"/>
      </w:rPr>
    </w:pPr>
    <w:r w:rsidRPr="00B559EE">
      <w:rPr>
        <w:rFonts w:ascii="Arial" w:hAnsi="Arial" w:cs="Arial"/>
        <w:bCs/>
        <w:color w:val="000000"/>
      </w:rPr>
      <w:t xml:space="preserve">Supplement: </w:t>
    </w:r>
    <w:r w:rsidRPr="00B559EE">
      <w:rPr>
        <w:rFonts w:ascii="Arial" w:hAnsi="Arial" w:cs="Arial"/>
      </w:rPr>
      <w:t>EFFORT AND ADOLESCENT DECISION MAKING</w:t>
    </w:r>
  </w:p>
  <w:p w14:paraId="3CCCFB9D" w14:textId="77777777" w:rsidR="004E6299" w:rsidRDefault="004E6299" w:rsidP="004B5BAC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AF0"/>
    <w:rsid w:val="000C790D"/>
    <w:rsid w:val="001064E0"/>
    <w:rsid w:val="001224C9"/>
    <w:rsid w:val="00123736"/>
    <w:rsid w:val="00186516"/>
    <w:rsid w:val="00202987"/>
    <w:rsid w:val="00223DBD"/>
    <w:rsid w:val="00230B4A"/>
    <w:rsid w:val="002929FE"/>
    <w:rsid w:val="00297C28"/>
    <w:rsid w:val="002A0625"/>
    <w:rsid w:val="002B1283"/>
    <w:rsid w:val="002B563E"/>
    <w:rsid w:val="002D4BE6"/>
    <w:rsid w:val="003268E1"/>
    <w:rsid w:val="0038331B"/>
    <w:rsid w:val="003D0394"/>
    <w:rsid w:val="00402CC2"/>
    <w:rsid w:val="004359F6"/>
    <w:rsid w:val="00450D82"/>
    <w:rsid w:val="00484980"/>
    <w:rsid w:val="00485C7E"/>
    <w:rsid w:val="004B5BAC"/>
    <w:rsid w:val="004E3F67"/>
    <w:rsid w:val="004E6299"/>
    <w:rsid w:val="005355DC"/>
    <w:rsid w:val="00545526"/>
    <w:rsid w:val="00574EAB"/>
    <w:rsid w:val="005802D8"/>
    <w:rsid w:val="00586D8E"/>
    <w:rsid w:val="005A23AA"/>
    <w:rsid w:val="005A2D0B"/>
    <w:rsid w:val="005E164B"/>
    <w:rsid w:val="005F0208"/>
    <w:rsid w:val="005F461E"/>
    <w:rsid w:val="005F64E1"/>
    <w:rsid w:val="00641509"/>
    <w:rsid w:val="006D4444"/>
    <w:rsid w:val="007071D1"/>
    <w:rsid w:val="007074E6"/>
    <w:rsid w:val="00710D4A"/>
    <w:rsid w:val="00754153"/>
    <w:rsid w:val="00760955"/>
    <w:rsid w:val="00770CF6"/>
    <w:rsid w:val="00783A33"/>
    <w:rsid w:val="007914DA"/>
    <w:rsid w:val="007A2568"/>
    <w:rsid w:val="007C2CD1"/>
    <w:rsid w:val="007C3F47"/>
    <w:rsid w:val="007F2CF1"/>
    <w:rsid w:val="008143D1"/>
    <w:rsid w:val="00856672"/>
    <w:rsid w:val="00876769"/>
    <w:rsid w:val="00881D0A"/>
    <w:rsid w:val="0088781C"/>
    <w:rsid w:val="008958D8"/>
    <w:rsid w:val="008A56FC"/>
    <w:rsid w:val="008A75EE"/>
    <w:rsid w:val="008B50BD"/>
    <w:rsid w:val="008D5ADC"/>
    <w:rsid w:val="00924C48"/>
    <w:rsid w:val="0097393A"/>
    <w:rsid w:val="00986345"/>
    <w:rsid w:val="009F68D0"/>
    <w:rsid w:val="00A01648"/>
    <w:rsid w:val="00A078E9"/>
    <w:rsid w:val="00A149DA"/>
    <w:rsid w:val="00A37EEC"/>
    <w:rsid w:val="00A47925"/>
    <w:rsid w:val="00A65C2C"/>
    <w:rsid w:val="00A67C94"/>
    <w:rsid w:val="00A701D5"/>
    <w:rsid w:val="00A825B8"/>
    <w:rsid w:val="00A9116A"/>
    <w:rsid w:val="00A922DA"/>
    <w:rsid w:val="00AC679E"/>
    <w:rsid w:val="00AE092E"/>
    <w:rsid w:val="00AE5A01"/>
    <w:rsid w:val="00B33332"/>
    <w:rsid w:val="00B471F8"/>
    <w:rsid w:val="00B559EE"/>
    <w:rsid w:val="00B611D1"/>
    <w:rsid w:val="00B764EF"/>
    <w:rsid w:val="00B92B77"/>
    <w:rsid w:val="00BD2063"/>
    <w:rsid w:val="00BE195B"/>
    <w:rsid w:val="00C165DD"/>
    <w:rsid w:val="00C46753"/>
    <w:rsid w:val="00C51FFC"/>
    <w:rsid w:val="00C53E95"/>
    <w:rsid w:val="00C70189"/>
    <w:rsid w:val="00C941B3"/>
    <w:rsid w:val="00CD6B9D"/>
    <w:rsid w:val="00D00AF0"/>
    <w:rsid w:val="00D36E90"/>
    <w:rsid w:val="00D501C1"/>
    <w:rsid w:val="00D61EC4"/>
    <w:rsid w:val="00DC0101"/>
    <w:rsid w:val="00DC650F"/>
    <w:rsid w:val="00E05477"/>
    <w:rsid w:val="00E46C26"/>
    <w:rsid w:val="00E46E55"/>
    <w:rsid w:val="00E96B9E"/>
    <w:rsid w:val="00EA1FCF"/>
    <w:rsid w:val="00EA49EB"/>
    <w:rsid w:val="00EC7E3C"/>
    <w:rsid w:val="00F26C53"/>
    <w:rsid w:val="00F30270"/>
    <w:rsid w:val="00F45D5D"/>
    <w:rsid w:val="00F506E1"/>
    <w:rsid w:val="00F66399"/>
    <w:rsid w:val="00F70CC8"/>
    <w:rsid w:val="00F85E7A"/>
    <w:rsid w:val="00FB17BD"/>
    <w:rsid w:val="00FB2B7D"/>
    <w:rsid w:val="00FD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4DA34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5B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BAC"/>
  </w:style>
  <w:style w:type="paragraph" w:styleId="Footer">
    <w:name w:val="footer"/>
    <w:basedOn w:val="Normal"/>
    <w:link w:val="FooterChar"/>
    <w:uiPriority w:val="99"/>
    <w:unhideWhenUsed/>
    <w:rsid w:val="004B5B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BAC"/>
  </w:style>
  <w:style w:type="paragraph" w:styleId="BalloonText">
    <w:name w:val="Balloon Text"/>
    <w:basedOn w:val="Normal"/>
    <w:link w:val="BalloonTextChar"/>
    <w:uiPriority w:val="99"/>
    <w:semiHidden/>
    <w:unhideWhenUsed/>
    <w:rsid w:val="004E3F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F6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A1F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Microsoft_Excel_97_-_2004_Worksheet3.xls"/><Relationship Id="rId13" Type="http://schemas.openxmlformats.org/officeDocument/2006/relationships/image" Target="media/image5.emf"/><Relationship Id="rId14" Type="http://schemas.openxmlformats.org/officeDocument/2006/relationships/oleObject" Target="embeddings/Microsoft_Excel_97_-_2004_Worksheet4.xls"/><Relationship Id="rId15" Type="http://schemas.openxmlformats.org/officeDocument/2006/relationships/hyperlink" Target="https://doi.org/10.18637/jss.v067.i01" TargetMode="External"/><Relationship Id="rId16" Type="http://schemas.openxmlformats.org/officeDocument/2006/relationships/header" Target="header1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oleObject" Target="embeddings/Microsoft_Excel_97_-_2004_Worksheet1.xls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oleObject" Target="embeddings/Microsoft_Excel_97_-_2004_Worksheet2.xls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0</Words>
  <Characters>2341</Characters>
  <Application>Microsoft Macintosh Word</Application>
  <DocSecurity>0</DocSecurity>
  <Lines>19</Lines>
  <Paragraphs>5</Paragraphs>
  <ScaleCrop>false</ScaleCrop>
  <Manager/>
  <Company/>
  <LinksUpToDate>false</LinksUpToDate>
  <CharactersWithSpaces>274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cp:lastPrinted>2017-03-14T01:15:00Z</cp:lastPrinted>
  <dcterms:created xsi:type="dcterms:W3CDTF">2019-05-02T14:44:00Z</dcterms:created>
  <dcterms:modified xsi:type="dcterms:W3CDTF">2019-05-06T12:08:00Z</dcterms:modified>
</cp:coreProperties>
</file>